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A4B8E" w14:textId="77777777" w:rsidR="00315F1F" w:rsidRDefault="00A83889">
      <w:r w:rsidRPr="00A83889">
        <w:rPr>
          <w:noProof/>
        </w:rPr>
        <w:drawing>
          <wp:inline distT="0" distB="0" distL="0" distR="0" wp14:anchorId="6AA97EA2" wp14:editId="036BFB86">
            <wp:extent cx="5943600" cy="4457700"/>
            <wp:effectExtent l="0" t="0" r="0" b="0"/>
            <wp:docPr id="1" name="Picture 1" descr="C:\Users\Natarajan\Downloads\PCA sugarmaple 220202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atarajan\Downloads\PCA sugarmaple 220202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AF1C1" w14:textId="77777777" w:rsidR="00444E86" w:rsidRDefault="00444E86" w:rsidP="00A838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0169A5" w14:textId="76D4B5E7" w:rsidR="00A83889" w:rsidRDefault="00A83889" w:rsidP="00A83889">
      <w:pPr>
        <w:jc w:val="both"/>
        <w:rPr>
          <w:rFonts w:ascii="Times New Roman" w:hAnsi="Times New Roman" w:cs="Times New Roman"/>
          <w:sz w:val="24"/>
          <w:szCs w:val="24"/>
        </w:rPr>
      </w:pPr>
      <w:r w:rsidRPr="00A8388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44E86">
        <w:rPr>
          <w:rFonts w:ascii="Times New Roman" w:hAnsi="Times New Roman" w:cs="Times New Roman"/>
          <w:b/>
          <w:sz w:val="24"/>
          <w:szCs w:val="24"/>
        </w:rPr>
        <w:t>S3</w:t>
      </w:r>
      <w:r w:rsidRPr="00A8388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83889">
        <w:rPr>
          <w:rFonts w:ascii="Times New Roman" w:hAnsi="Times New Roman" w:cs="Times New Roman"/>
          <w:sz w:val="24"/>
          <w:szCs w:val="24"/>
        </w:rPr>
        <w:t>Principal Component Analysis (PCA) plot</w:t>
      </w:r>
      <w:r w:rsidR="00405C3E">
        <w:rPr>
          <w:rFonts w:ascii="Times New Roman" w:hAnsi="Times New Roman" w:cs="Times New Roman"/>
          <w:sz w:val="24"/>
          <w:szCs w:val="24"/>
        </w:rPr>
        <w:t>s</w:t>
      </w:r>
      <w:r w:rsidRPr="00A838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A83889">
        <w:rPr>
          <w:rFonts w:ascii="Times New Roman" w:hAnsi="Times New Roman" w:cs="Times New Roman"/>
          <w:sz w:val="24"/>
          <w:szCs w:val="24"/>
        </w:rPr>
        <w:t>samples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A83889">
        <w:rPr>
          <w:rFonts w:ascii="Times New Roman" w:hAnsi="Times New Roman" w:cs="Times New Roman"/>
          <w:sz w:val="24"/>
          <w:szCs w:val="24"/>
        </w:rPr>
        <w:t>different treatment conditions showing clustering patterns. Samples</w:t>
      </w:r>
      <w:bookmarkStart w:id="0" w:name="_GoBack"/>
      <w:bookmarkEnd w:id="0"/>
      <w:r w:rsidRPr="00A83889">
        <w:rPr>
          <w:rFonts w:ascii="Times New Roman" w:hAnsi="Times New Roman" w:cs="Times New Roman"/>
          <w:sz w:val="24"/>
          <w:szCs w:val="24"/>
        </w:rPr>
        <w:t xml:space="preserve"> with similar express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83889">
        <w:rPr>
          <w:rFonts w:ascii="Times New Roman" w:hAnsi="Times New Roman" w:cs="Times New Roman"/>
          <w:sz w:val="24"/>
          <w:szCs w:val="24"/>
        </w:rPr>
        <w:t xml:space="preserve"> are grouped togeth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83889">
        <w:rPr>
          <w:rFonts w:ascii="Times New Roman" w:hAnsi="Times New Roman" w:cs="Times New Roman"/>
          <w:sz w:val="24"/>
          <w:szCs w:val="24"/>
        </w:rPr>
        <w:t xml:space="preserve"> and the groups are presented with different colors and shapes. </w:t>
      </w:r>
    </w:p>
    <w:sectPr w:rsidR="00A83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655CFD"/>
    <w:multiLevelType w:val="multilevel"/>
    <w:tmpl w:val="5AEEB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S2sDAwtzS2MDMxNzBX0lEKTi0uzszPAykwrAUA4/ix8SwAAAA="/>
  </w:docVars>
  <w:rsids>
    <w:rsidRoot w:val="00A83889"/>
    <w:rsid w:val="001547E6"/>
    <w:rsid w:val="001E2782"/>
    <w:rsid w:val="00263C77"/>
    <w:rsid w:val="00277C78"/>
    <w:rsid w:val="00315F1F"/>
    <w:rsid w:val="00405C3E"/>
    <w:rsid w:val="00444E86"/>
    <w:rsid w:val="00751CAC"/>
    <w:rsid w:val="00A83889"/>
    <w:rsid w:val="00C95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66603"/>
  <w15:chartTrackingRefBased/>
  <w15:docId w15:val="{7034FDA5-19F4-4634-9642-341B3A102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1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cdb48a4-c8f7-4cc3-873d-578de9231c4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EF3516CB8F1D44A8C01AD7CEAC208A" ma:contentTypeVersion="15" ma:contentTypeDescription="Create a new document." ma:contentTypeScope="" ma:versionID="54e2ffdf4c04f215627c67ba8acb43f9">
  <xsd:schema xmlns:xsd="http://www.w3.org/2001/XMLSchema" xmlns:xs="http://www.w3.org/2001/XMLSchema" xmlns:p="http://schemas.microsoft.com/office/2006/metadata/properties" xmlns:ns3="acdb48a4-c8f7-4cc3-873d-578de9231c45" xmlns:ns4="3a9839ee-1a32-4133-ac69-6ae55953b2b6" targetNamespace="http://schemas.microsoft.com/office/2006/metadata/properties" ma:root="true" ma:fieldsID="d853898d862ba53c05cbe4a4e3fec492" ns3:_="" ns4:_="">
    <xsd:import namespace="acdb48a4-c8f7-4cc3-873d-578de9231c45"/>
    <xsd:import namespace="3a9839ee-1a32-4133-ac69-6ae55953b2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db48a4-c8f7-4cc3-873d-578de9231c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9839ee-1a32-4133-ac69-6ae55953b2b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420430-6040-42CF-B7E9-E55DA8BAA99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3a9839ee-1a32-4133-ac69-6ae55953b2b6"/>
    <ds:schemaRef ds:uri="http://purl.org/dc/elements/1.1/"/>
    <ds:schemaRef ds:uri="http://schemas.microsoft.com/office/2006/metadata/properties"/>
    <ds:schemaRef ds:uri="acdb48a4-c8f7-4cc3-873d-578de9231c45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86419ED-87B4-45C6-914A-D798589B48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563F95-7FBC-40CA-82A3-18E6344AD4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db48a4-c8f7-4cc3-873d-578de9231c45"/>
    <ds:schemaRef ds:uri="3a9839ee-1a32-4133-ac69-6ae55953b2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2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ushothaman Natarajan</dc:creator>
  <cp:keywords/>
  <dc:description/>
  <cp:lastModifiedBy>Amaranatha Vennapusa</cp:lastModifiedBy>
  <cp:revision>4</cp:revision>
  <dcterms:created xsi:type="dcterms:W3CDTF">2023-02-23T15:29:00Z</dcterms:created>
  <dcterms:modified xsi:type="dcterms:W3CDTF">2023-02-23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EF3516CB8F1D44A8C01AD7CEAC208A</vt:lpwstr>
  </property>
  <property fmtid="{D5CDD505-2E9C-101B-9397-08002B2CF9AE}" pid="3" name="GrammarlyDocumentId">
    <vt:lpwstr>1d490a5135f6158e381fdaf7ec5dc61a39ddbeba5dcbaa4bb22825d81361f40a</vt:lpwstr>
  </property>
</Properties>
</file>